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807B47" w14:textId="39792C26" w:rsidR="00A00262" w:rsidRPr="007B1EB9" w:rsidRDefault="00B84619" w:rsidP="00A00262">
      <w:pPr>
        <w:pStyle w:val="MDPI31text"/>
        <w:spacing w:before="240" w:line="360" w:lineRule="auto"/>
        <w:ind w:left="425" w:right="425" w:firstLine="0"/>
        <w:contextualSpacing/>
        <w:jc w:val="center"/>
        <w:rPr>
          <w:rFonts w:asciiTheme="minorHAnsi" w:hAnsiTheme="minorHAnsi" w:cstheme="minorHAnsi"/>
          <w:szCs w:val="20"/>
        </w:rPr>
      </w:pPr>
      <w:r>
        <w:rPr>
          <w:rFonts w:asciiTheme="minorHAnsi" w:hAnsiTheme="minorHAnsi" w:cstheme="minorHAnsi"/>
          <w:b/>
          <w:szCs w:val="20"/>
        </w:rPr>
        <w:t xml:space="preserve">S5 </w:t>
      </w:r>
      <w:r w:rsidR="00A00262" w:rsidRPr="007B1EB9">
        <w:rPr>
          <w:rFonts w:asciiTheme="minorHAnsi" w:hAnsiTheme="minorHAnsi" w:cstheme="minorHAnsi"/>
          <w:b/>
          <w:szCs w:val="20"/>
        </w:rPr>
        <w:t>Tab</w:t>
      </w:r>
      <w:r w:rsidR="00A00262">
        <w:rPr>
          <w:rFonts w:asciiTheme="minorHAnsi" w:hAnsiTheme="minorHAnsi" w:cstheme="minorHAnsi"/>
          <w:b/>
          <w:szCs w:val="20"/>
        </w:rPr>
        <w:t>le</w:t>
      </w:r>
      <w:r w:rsidR="00A00262" w:rsidRPr="007B1EB9">
        <w:rPr>
          <w:rFonts w:asciiTheme="minorHAnsi" w:hAnsiTheme="minorHAnsi" w:cstheme="minorHAnsi"/>
          <w:b/>
          <w:szCs w:val="20"/>
        </w:rPr>
        <w:t>.</w:t>
      </w:r>
      <w:r w:rsidR="00A00262" w:rsidRPr="007B1EB9">
        <w:rPr>
          <w:rFonts w:asciiTheme="minorHAnsi" w:hAnsiTheme="minorHAnsi" w:cstheme="minorHAnsi"/>
          <w:szCs w:val="20"/>
        </w:rPr>
        <w:t xml:space="preserve"> The Wilcoxon test </w:t>
      </w:r>
      <w:r w:rsidR="00A00262" w:rsidRPr="00246D9C">
        <w:rPr>
          <w:rFonts w:asciiTheme="minorHAnsi" w:hAnsiTheme="minorHAnsi" w:cstheme="minorHAnsi"/>
          <w:iCs/>
          <w:szCs w:val="20"/>
        </w:rPr>
        <w:t>p</w:t>
      </w:r>
      <w:r w:rsidR="00A00262" w:rsidRPr="007B1EB9">
        <w:rPr>
          <w:rFonts w:asciiTheme="minorHAnsi" w:hAnsiTheme="minorHAnsi" w:cstheme="minorHAnsi"/>
          <w:szCs w:val="20"/>
        </w:rPr>
        <w:t xml:space="preserve"> values for mechanical-chemical stimulation by amiloride (0.1 mM) solution of analyzed skin samples.</w:t>
      </w:r>
    </w:p>
    <w:tbl>
      <w:tblPr>
        <w:tblW w:w="804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247"/>
        <w:gridCol w:w="1247"/>
        <w:gridCol w:w="1247"/>
        <w:gridCol w:w="1247"/>
        <w:gridCol w:w="1247"/>
      </w:tblGrid>
      <w:tr w:rsidR="00A00262" w:rsidRPr="007B1EB9" w14:paraId="544A2468" w14:textId="77777777" w:rsidTr="00073D8A">
        <w:trPr>
          <w:jc w:val="center"/>
        </w:trPr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</w:tcPr>
          <w:p w14:paraId="4406055F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14:paraId="3608D84B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Ctr </w:t>
            </w:r>
          </w:p>
          <w:p w14:paraId="0C5E735D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sz w:val="20"/>
                <w:szCs w:val="20"/>
                <w:lang w:val="en-GB"/>
              </w:rPr>
              <w:t>(n=22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14:paraId="1E7C8084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Deh </w:t>
            </w:r>
          </w:p>
          <w:p w14:paraId="295B179B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sz w:val="20"/>
                <w:szCs w:val="20"/>
                <w:lang w:val="en-GB"/>
              </w:rPr>
              <w:t>(n=30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14:paraId="26A54C02" w14:textId="77777777" w:rsidR="00A00262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b/>
                <w:bCs/>
                <w:sz w:val="20"/>
                <w:szCs w:val="20"/>
              </w:rPr>
              <w:t>RDeh</w:t>
            </w:r>
            <w:r w:rsidRPr="007B1EB9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2E61B322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sz w:val="20"/>
                <w:szCs w:val="20"/>
              </w:rPr>
              <w:t>(n=26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14:paraId="7521E0FC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Dr </w:t>
            </w:r>
          </w:p>
          <w:p w14:paraId="2FC1283F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sz w:val="20"/>
                <w:szCs w:val="20"/>
                <w:lang w:val="en-GB"/>
              </w:rPr>
              <w:t>(n=26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14:paraId="2031C6BD" w14:textId="77777777" w:rsidR="00A00262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b/>
                <w:bCs/>
                <w:sz w:val="20"/>
                <w:szCs w:val="20"/>
              </w:rPr>
              <w:t>RDr</w:t>
            </w:r>
            <w:r w:rsidRPr="007B1EB9">
              <w:rPr>
                <w:rFonts w:cstheme="minorHAnsi"/>
                <w:sz w:val="20"/>
                <w:szCs w:val="20"/>
              </w:rPr>
              <w:t xml:space="preserve">  </w:t>
            </w:r>
          </w:p>
          <w:p w14:paraId="30A20FF0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(n=25)</w:t>
            </w:r>
          </w:p>
        </w:tc>
      </w:tr>
      <w:tr w:rsidR="00A00262" w:rsidRPr="007B1EB9" w14:paraId="0A8DE7BB" w14:textId="77777777" w:rsidTr="00073D8A">
        <w:trPr>
          <w:jc w:val="center"/>
        </w:trPr>
        <w:tc>
          <w:tcPr>
            <w:tcW w:w="1809" w:type="dxa"/>
            <w:tcBorders>
              <w:bottom w:val="nil"/>
            </w:tcBorders>
            <w:shd w:val="clear" w:color="auto" w:fill="auto"/>
          </w:tcPr>
          <w:p w14:paraId="3B6388CA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sz w:val="20"/>
                <w:szCs w:val="20"/>
                <w:lang w:val="en-GB"/>
              </w:rPr>
              <w:t>PD vs PDmin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</w:tcPr>
          <w:p w14:paraId="74839382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iCs/>
                <w:sz w:val="20"/>
                <w:szCs w:val="20"/>
                <w:lang w:val="en-GB"/>
              </w:rPr>
              <w:t>0.3221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</w:tcPr>
          <w:p w14:paraId="76BED22B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</w:tcPr>
          <w:p w14:paraId="1191A3D9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</w:tcPr>
          <w:p w14:paraId="1B4788C9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</w:tcPr>
          <w:p w14:paraId="22574F67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i/>
                <w:sz w:val="20"/>
                <w:szCs w:val="20"/>
                <w:lang w:val="en-GB"/>
              </w:rPr>
              <w:t>&lt;0.001</w:t>
            </w:r>
          </w:p>
        </w:tc>
      </w:tr>
      <w:tr w:rsidR="00A00262" w:rsidRPr="007B1EB9" w14:paraId="39CFEAB2" w14:textId="77777777" w:rsidTr="00073D8A">
        <w:trPr>
          <w:jc w:val="center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00FFA516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sz w:val="20"/>
                <w:szCs w:val="20"/>
                <w:lang w:val="en-GB"/>
              </w:rPr>
              <w:t>PD vs PDmax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</w:tcPr>
          <w:p w14:paraId="6A6D00A6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</w:tcPr>
          <w:p w14:paraId="72BEE154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</w:tcPr>
          <w:p w14:paraId="1FD756F1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</w:tcPr>
          <w:p w14:paraId="232F261B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</w:tcPr>
          <w:p w14:paraId="62D5A961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i/>
                <w:sz w:val="20"/>
                <w:szCs w:val="20"/>
                <w:lang w:val="en-GB"/>
              </w:rPr>
              <w:t>&lt;0.001</w:t>
            </w:r>
          </w:p>
        </w:tc>
      </w:tr>
      <w:tr w:rsidR="00A00262" w:rsidRPr="007B1EB9" w14:paraId="71A4ACE3" w14:textId="77777777" w:rsidTr="00073D8A">
        <w:trPr>
          <w:jc w:val="center"/>
        </w:trPr>
        <w:tc>
          <w:tcPr>
            <w:tcW w:w="1809" w:type="dxa"/>
            <w:tcBorders>
              <w:top w:val="nil"/>
            </w:tcBorders>
            <w:shd w:val="clear" w:color="auto" w:fill="auto"/>
          </w:tcPr>
          <w:p w14:paraId="786B7D30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sz w:val="20"/>
                <w:szCs w:val="20"/>
                <w:lang w:val="en-GB"/>
              </w:rPr>
              <w:t>PDmin vs PDmax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</w:tcPr>
          <w:p w14:paraId="4EAE8210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</w:tcPr>
          <w:p w14:paraId="17C081BF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</w:tcPr>
          <w:p w14:paraId="4F3E3F5F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</w:tcPr>
          <w:p w14:paraId="22120830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</w:tcPr>
          <w:p w14:paraId="28D0E9C3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i/>
                <w:sz w:val="20"/>
                <w:szCs w:val="20"/>
                <w:lang w:val="en-GB"/>
              </w:rPr>
              <w:t>&lt;0.001</w:t>
            </w:r>
          </w:p>
        </w:tc>
      </w:tr>
    </w:tbl>
    <w:p w14:paraId="55897281" w14:textId="77777777" w:rsidR="00A00262" w:rsidRPr="007B1EB9" w:rsidRDefault="00A00262" w:rsidP="008230FE">
      <w:pPr>
        <w:pStyle w:val="MDPI31text"/>
        <w:spacing w:line="360" w:lineRule="auto"/>
        <w:ind w:left="425" w:right="425" w:firstLine="0"/>
        <w:contextualSpacing/>
        <w:jc w:val="center"/>
        <w:rPr>
          <w:rFonts w:asciiTheme="minorHAnsi" w:hAnsiTheme="minorHAnsi" w:cstheme="minorHAnsi"/>
          <w:szCs w:val="20"/>
        </w:rPr>
      </w:pPr>
      <w:r w:rsidRPr="007B1EB9">
        <w:rPr>
          <w:rFonts w:asciiTheme="minorHAnsi" w:hAnsiTheme="minorHAnsi" w:cstheme="minorHAnsi"/>
          <w:szCs w:val="20"/>
        </w:rPr>
        <w:t>Abbreviations: Ctr - control: skin specimens incubated in Ringer’s solution for 30 min; Deh - dehydrated: skin specimens incubated in 10% NaCl for 30 min; RDeh - rehydrated after dehydration: skin specimens rehydrated in RH for 30 min after incubation in 10% NaCl for 30 min; Dr - dried: skin specimens dried at 37°C for 60 min; RDr - rehydrated after drying: skin specimens rehydrated in RH for 60 min after drying at 37°C for 60 min; PD - transepithelial potential difference of the skin specimens measured in stationary conditions (mV); PDmax - maximal transepithelial potential measured during a 15-sec stimulation of the skin specimens (mV); PDmin - minimal transepithelial potential measured during a 15-sec stimulation of the skin specimens (mV).</w:t>
      </w:r>
    </w:p>
    <w:p w14:paraId="14FAAA63" w14:textId="77777777" w:rsidR="008A227D" w:rsidRDefault="008A227D"/>
    <w:sectPr w:rsidR="008A227D" w:rsidSect="00BB1D33">
      <w:pgSz w:w="16838" w:h="11906" w:orient="landscape" w:code="9"/>
      <w:pgMar w:top="1531" w:right="1418" w:bottom="1531" w:left="107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00262"/>
    <w:rsid w:val="00250E33"/>
    <w:rsid w:val="00787B9C"/>
    <w:rsid w:val="008230FE"/>
    <w:rsid w:val="008A227D"/>
    <w:rsid w:val="00A00262"/>
    <w:rsid w:val="00B84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8F465"/>
  <w15:docId w15:val="{0DE32A65-BC45-4DA7-B09C-FEF01CA2E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02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A00262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basedOn w:val="Normal"/>
    <w:qFormat/>
    <w:rsid w:val="00A00262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A002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2</Characters>
  <Application>Microsoft Office Word</Application>
  <DocSecurity>0</DocSecurity>
  <Lines>7</Lines>
  <Paragraphs>2</Paragraphs>
  <ScaleCrop>false</ScaleCrop>
  <Company>Hewlett-Packard</Company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H</dc:creator>
  <cp:keywords/>
  <dc:description/>
  <cp:lastModifiedBy>chn off35</cp:lastModifiedBy>
  <cp:revision>5</cp:revision>
  <dcterms:created xsi:type="dcterms:W3CDTF">2021-07-30T11:08:00Z</dcterms:created>
  <dcterms:modified xsi:type="dcterms:W3CDTF">2021-08-03T11:12:00Z</dcterms:modified>
</cp:coreProperties>
</file>